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2C093F" w14:textId="77777777" w:rsidR="00462A62" w:rsidRPr="00846541" w:rsidRDefault="00462A62" w:rsidP="00846541">
      <w:pPr>
        <w:spacing w:after="120" w:line="360" w:lineRule="auto"/>
        <w:rPr>
          <w:rFonts w:ascii="Verdana" w:hAnsi="Verdana" w:cs="Calibri"/>
          <w:b/>
          <w:sz w:val="24"/>
          <w:szCs w:val="24"/>
          <w:lang w:val="en-US"/>
        </w:rPr>
      </w:pPr>
      <w:r w:rsidRPr="00846541">
        <w:rPr>
          <w:rFonts w:ascii="Verdana" w:hAnsi="Verdana" w:cs="Calibri"/>
          <w:b/>
          <w:sz w:val="24"/>
          <w:szCs w:val="24"/>
          <w:lang w:val="en-US"/>
        </w:rPr>
        <w:t xml:space="preserve">Appendix I: Exemplary search strategy for </w:t>
      </w:r>
      <w:proofErr w:type="spellStart"/>
      <w:r w:rsidRPr="00846541">
        <w:rPr>
          <w:rFonts w:ascii="Verdana" w:hAnsi="Verdana" w:cs="Calibri"/>
          <w:b/>
          <w:sz w:val="24"/>
          <w:szCs w:val="24"/>
          <w:lang w:val="en-US"/>
        </w:rPr>
        <w:t>Pubmed</w:t>
      </w:r>
      <w:proofErr w:type="spellEnd"/>
      <w:r w:rsidRPr="00846541">
        <w:rPr>
          <w:rFonts w:ascii="Verdana" w:hAnsi="Verdana" w:cs="Calibri"/>
          <w:b/>
          <w:sz w:val="24"/>
          <w:szCs w:val="24"/>
          <w:lang w:val="en-US"/>
        </w:rPr>
        <w:t xml:space="preserve"> by Medline</w:t>
      </w:r>
    </w:p>
    <w:tbl>
      <w:tblPr>
        <w:tblStyle w:val="Gitternetztabelle4Akzent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3"/>
        <w:gridCol w:w="4501"/>
      </w:tblGrid>
      <w:tr w:rsidR="00AD10A7" w:rsidRPr="00BA40B0" w14:paraId="0C2BD49D" w14:textId="77777777" w:rsidTr="006A64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27CE6937" w14:textId="77777777" w:rsidR="00AD10A7" w:rsidRPr="006A646B" w:rsidRDefault="00AD10A7" w:rsidP="007F19E6">
            <w:pPr>
              <w:spacing w:before="120" w:after="120" w:line="360" w:lineRule="auto"/>
              <w:jc w:val="center"/>
              <w:rPr>
                <w:rFonts w:ascii="Verdana" w:hAnsi="Verdana" w:cs="Calibri"/>
                <w:color w:val="auto"/>
                <w:sz w:val="24"/>
                <w:szCs w:val="24"/>
                <w:lang w:val="en-US"/>
              </w:rPr>
            </w:pPr>
            <w:r w:rsidRPr="006A646B">
              <w:rPr>
                <w:rFonts w:ascii="Verdana" w:hAnsi="Verdana" w:cs="Calibri"/>
                <w:color w:val="auto"/>
                <w:sz w:val="24"/>
                <w:szCs w:val="24"/>
                <w:lang w:val="en-US"/>
              </w:rPr>
              <w:t>CONCEPT</w:t>
            </w:r>
          </w:p>
        </w:tc>
        <w:tc>
          <w:tcPr>
            <w:tcW w:w="450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34A72B10" w14:textId="77777777" w:rsidR="00AD10A7" w:rsidRPr="006A646B" w:rsidRDefault="00AD10A7" w:rsidP="007F19E6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auto"/>
                <w:sz w:val="24"/>
                <w:szCs w:val="24"/>
                <w:lang w:val="en-US"/>
              </w:rPr>
            </w:pPr>
            <w:r w:rsidRPr="006A646B">
              <w:rPr>
                <w:rFonts w:ascii="Verdana" w:hAnsi="Verdana" w:cs="Calibri"/>
                <w:color w:val="auto"/>
                <w:sz w:val="24"/>
                <w:szCs w:val="24"/>
                <w:lang w:val="en-US"/>
              </w:rPr>
              <w:t>CONTEXT</w:t>
            </w:r>
            <w:r w:rsidR="00B21B97" w:rsidRPr="006A646B">
              <w:rPr>
                <w:rFonts w:ascii="Verdana" w:hAnsi="Verdana" w:cs="Calibri"/>
                <w:color w:val="auto"/>
                <w:sz w:val="24"/>
                <w:szCs w:val="24"/>
                <w:lang w:val="en-US"/>
              </w:rPr>
              <w:t xml:space="preserve"> (LOCATION)</w:t>
            </w:r>
          </w:p>
        </w:tc>
      </w:tr>
      <w:tr w:rsidR="00AD10A7" w:rsidRPr="00846541" w14:paraId="0EE98ABF" w14:textId="77777777" w:rsidTr="006A6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8884FAC" w14:textId="77777777" w:rsidR="00AD10A7" w:rsidRPr="00BA40B0" w:rsidRDefault="00AD10A7" w:rsidP="00BE4381">
            <w:pPr>
              <w:spacing w:before="120"/>
              <w:jc w:val="center"/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</w:pPr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(</w:t>
            </w:r>
            <w:r w:rsidRPr="00BA40B0">
              <w:rPr>
                <w:b w:val="0"/>
                <w:sz w:val="24"/>
                <w:szCs w:val="24"/>
                <w:lang w:val="en-US"/>
              </w:rPr>
              <w:t>„</w:t>
            </w:r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action research“[Title/Abstract] OR „</w:t>
            </w:r>
            <w:proofErr w:type="spellStart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advoca</w:t>
            </w:r>
            <w:proofErr w:type="spellEnd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* consultation“[Title/Abstract] OR „</w:t>
            </w:r>
            <w:proofErr w:type="spellStart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advoca</w:t>
            </w:r>
            <w:proofErr w:type="spellEnd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* contribution“[Title/Abstract] OR „</w:t>
            </w:r>
            <w:proofErr w:type="spellStart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advoca</w:t>
            </w:r>
            <w:proofErr w:type="spellEnd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* engagement“[Title/Abstract] OR „</w:t>
            </w:r>
            <w:proofErr w:type="spellStart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advoca</w:t>
            </w:r>
            <w:proofErr w:type="spellEnd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* involvement“[Title/Abstract] OR „</w:t>
            </w:r>
            <w:proofErr w:type="spellStart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advoca</w:t>
            </w:r>
            <w:proofErr w:type="spellEnd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* participation“[Title/Abstract] OR „advocate-driven“[Title/Abstract] OR „advocate-led“[Title/Abstract] OR „</w:t>
            </w:r>
            <w:proofErr w:type="spellStart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Aktionsforschung</w:t>
            </w:r>
            <w:proofErr w:type="spellEnd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“[Title/Abstract] OR „</w:t>
            </w:r>
            <w:proofErr w:type="spellStart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beteilig</w:t>
            </w:r>
            <w:proofErr w:type="spellEnd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*“[Title/Abstract] OR „</w:t>
            </w:r>
            <w:proofErr w:type="spellStart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Bürgerbeteiligung</w:t>
            </w:r>
            <w:proofErr w:type="spellEnd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“[Title/Abstract] OR „Bürger-</w:t>
            </w:r>
            <w:proofErr w:type="spellStart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Beteiligung</w:t>
            </w:r>
            <w:proofErr w:type="spellEnd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“[Title/Abstract] OR „</w:t>
            </w:r>
            <w:proofErr w:type="spellStart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Bürgerinvolvierung</w:t>
            </w:r>
            <w:proofErr w:type="spellEnd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“[Title/Abstract] OR „Bürger-Involvierung“[Title/Abstract] OR „</w:t>
            </w:r>
            <w:proofErr w:type="spellStart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Bürgerwissenschaft</w:t>
            </w:r>
            <w:proofErr w:type="spellEnd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*“[Title/Abstract] OR „caregiver* consultation“[Title/Abstract] OR „caregiver* contribution“[Title/Abstract] OR „caregiver* engagement“[Title/Abstract] OR „caregiver* involvement“[Title/Abstract] OR „caregiver* participation“[Title/Abstract] OR „caregiver-driven“[Title/Abstract] OR „caregiver-led“[Title/Abstract] OR „citizen consultation“[Title/Abstract] OR „citizen contribution“[Title/Abstract] OR „citizen engagement“[Title/Abstract] OR „citizen involvement“[Title/Abstract] OR „citizen participation“[Title/Abstract] OR „citizen science“[Title/Abstract] OR „citizen-driven“[Title/Abstract] OR „citizen-led“[Title/Abstract] OR „client* consultation“[Title/Abstract] OR „client* contribution“[Title/Abstract] OR „client* engagement“[Title/Abstract] OR „client* involvement“[Title/Abstract] OR „client* participation“[Title/Abstract] OR „co-design“[Title/Abstract] OR „community consultation“[Title/Abstract] OR „community contribution“[Title/Abstract] OR „community engagement“[Title/Abstract] OR „community involvement“[Title/Abstract] OR „community participation“[Title/Abstract] OR „community partner“[Title/Abstract] OR „community research“[Title/Abstract] OR „community-</w:t>
            </w:r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lastRenderedPageBreak/>
              <w:t>driven“[Title/Abstract] OR „Community-Engagement“[Title/Abstract] OR „community-led“[Title/Abstract] OR „consumer consultation“[Title/Abstract] OR „consumer contribution“[Title/Abstract] OR „consumer engagement“[Title/Abstract] OR „consumer involvement“[Title/Abstract] OR „consumer participation“[Title/Abstract] OR „consumer-driven“[Title/Abstract] OR „consumer-led“[Title/Abstract] OR „</w:t>
            </w:r>
            <w:proofErr w:type="spellStart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coproduc</w:t>
            </w:r>
            <w:proofErr w:type="spellEnd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*“[Title/Abstract] OR „co-</w:t>
            </w:r>
            <w:proofErr w:type="spellStart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produc</w:t>
            </w:r>
            <w:proofErr w:type="spellEnd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*“[Title/Abstract] OR „co-research“[Title/Abstract] OR „Ko-Forsch*“[Title/Abstract] OR „</w:t>
            </w:r>
            <w:proofErr w:type="spellStart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Koproduktion</w:t>
            </w:r>
            <w:proofErr w:type="spellEnd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“[Title/Abstract] OR „Ko-Produktion“[Title/Abstract] OR „</w:t>
            </w:r>
            <w:proofErr w:type="spellStart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Laienbeteiligung</w:t>
            </w:r>
            <w:proofErr w:type="spellEnd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“[Title/Abstract] OR „lay consultation“[Title/Abstract] OR „lay contribution“[Title/Abstract] OR „lay engagement“[Title/Abstract] OR „lay engagement“[Title/Abstract] OR „lay involvement“[Title/Abstract] OR „lay involvement“[Title/Abstract] OR „lay participation“[Title/Abstract] OR „lay-driven“[Title/Abstract] OR „lay-led“[Title/Abstract] OR „</w:t>
            </w:r>
            <w:proofErr w:type="spellStart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Öffentlichkeitsbeteiligung</w:t>
            </w:r>
            <w:proofErr w:type="spellEnd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“[Title/Abstract] OR „parent* consultation“[Title/Abstract] OR „parent* contribution“[Title/Abstract] OR „parent* engagement“[Title/Abstract] OR „parent* involvement“[Title/Abstract] OR „parent* participation“[Title/Abstract] OR „participatory design“[Title/Abstract] OR „participatory research“[Title/Abstract] OR „</w:t>
            </w:r>
            <w:proofErr w:type="spellStart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partizipa</w:t>
            </w:r>
            <w:proofErr w:type="spellEnd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*“[Title/Abstract] OR „patient consultation“[Title/Abstract] OR „patient contribution“[Title/Abstract] OR „patient engagement“[Title/Abstract] OR „patient involvement“[Title/Abstract] OR „patient participation“[Title/Abstract] OR „patient partner*“[Title/Abstract] OR „patient-centered research“[Title/Abstract] OR „patient-</w:t>
            </w:r>
            <w:proofErr w:type="spellStart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centred</w:t>
            </w:r>
            <w:proofErr w:type="spellEnd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 xml:space="preserve"> research“[Title/Abstract] OR „patient-driven“[Title/Abstract] OR „patient-driven“[Title/Abstract] OR „</w:t>
            </w:r>
            <w:proofErr w:type="spellStart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Patientenbeteiligung</w:t>
            </w:r>
            <w:proofErr w:type="spellEnd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“[Title/Abstract] OR „</w:t>
            </w:r>
            <w:proofErr w:type="spellStart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Patienteninvolvierung</w:t>
            </w:r>
            <w:proofErr w:type="spellEnd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“[Title/Abstract] OR „</w:t>
            </w:r>
            <w:proofErr w:type="spellStart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Patienten-Involvierung</w:t>
            </w:r>
            <w:proofErr w:type="spellEnd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“[Title/Abstract] OR „</w:t>
            </w:r>
            <w:proofErr w:type="spellStart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Patientenpartner</w:t>
            </w:r>
            <w:proofErr w:type="spellEnd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 xml:space="preserve">“[Title/Abstract] OR „patient-led“[Title/Abstract] OR „patient-led“[Title/Abstract] OR „peer research“[Title/Abstract] OR „Peer-Forschung“[Title/Abstract] OR „peer-led </w:t>
            </w:r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lastRenderedPageBreak/>
              <w:t>research“[Title/Abstract] OR „PPI“[Title/Abstract] OR „public consultation“[Title/Abstract] OR „public contribution“[Title/Abstract] OR „public engagement“[Title/Abstract] OR „public involvement“[Title/Abstract] OR „public participation“[Title/Abstract] OR „public-driven“[Title/Abstract] OR „public-led“[Title/Abstract] OR „relative* consultation“[Title/Abstract] OR „relative* contribution“[Title/Abstract] OR „relative* engagement“[Title/Abstract] OR „relative* involvement“[Title/Abstract] OR „relative* participation“[Title/Abstract] OR „stakeholder consultation“[Title/Abstract] OR „stakeholder contribution“[Title/Abstract] OR „stakeholder engagement“[Title/Abstract] OR „stakeholder involvement“[Title/Abstract] OR „stakeholder participation“[Title/Abstract] OR „Stakeholder-</w:t>
            </w:r>
            <w:proofErr w:type="spellStart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Beteiligung</w:t>
            </w:r>
            <w:proofErr w:type="spellEnd"/>
            <w:r w:rsidRPr="00BA40B0">
              <w:rPr>
                <w:rFonts w:ascii="Verdana" w:hAnsi="Verdana" w:cs="Calibri"/>
                <w:b w:val="0"/>
                <w:sz w:val="24"/>
                <w:szCs w:val="24"/>
                <w:lang w:val="en-US"/>
              </w:rPr>
              <w:t>“[Title/Abstract] OR „stakeholder-driven“[Title/Abstract] OR „stakeholder-led“[Title/Abstract] OR „surrogate consultation“[Title/Abstract] OR „surrogate contribution“[Title/Abstract] OR „surrogate engagement“[Title/Abstract] OR „surrogate involvement“[Title/Abstract] OR „surrogate participation“[Title/Abstract] OR „surrogate-driven“[Title/Abstract] OR „surrogate-led“[Title/Abstract] OR „user consultation“[Title/Abstract] OR „user contribution“[Title/Abstract] OR „user engagement“[Title/Abstract] OR „user involvement“[Title/Abstract] OR „user participation“[Title/Abstract] OR „user-driven“[Title/Abstract] OR „user-led“[Title/Abstract])</w:t>
            </w:r>
          </w:p>
        </w:tc>
        <w:tc>
          <w:tcPr>
            <w:tcW w:w="45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0653BA5" w14:textId="77777777" w:rsidR="00AD10A7" w:rsidRPr="00BA40B0" w:rsidRDefault="00AD10A7" w:rsidP="00BE438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sz w:val="24"/>
                <w:szCs w:val="24"/>
                <w:highlight w:val="yellow"/>
                <w:lang w:val="en-US"/>
              </w:rPr>
            </w:pPr>
            <w:r w:rsidRPr="00BA40B0">
              <w:rPr>
                <w:rFonts w:ascii="Verdana" w:hAnsi="Verdana" w:cs="Calibri"/>
                <w:sz w:val="24"/>
                <w:szCs w:val="24"/>
                <w:lang w:val="en-US"/>
              </w:rPr>
              <w:lastRenderedPageBreak/>
              <w:t>(“Baden-Württemberg“[Title/Abstract] OR „</w:t>
            </w:r>
            <w:proofErr w:type="spellStart"/>
            <w:r w:rsidRPr="00BA40B0">
              <w:rPr>
                <w:rFonts w:ascii="Verdana" w:hAnsi="Verdana" w:cs="Calibri"/>
                <w:sz w:val="24"/>
                <w:szCs w:val="24"/>
                <w:lang w:val="en-US"/>
              </w:rPr>
              <w:t>baden-württembergisch</w:t>
            </w:r>
            <w:proofErr w:type="spellEnd"/>
            <w:r w:rsidRPr="00BA40B0">
              <w:rPr>
                <w:rFonts w:ascii="Verdana" w:hAnsi="Verdana" w:cs="Calibri"/>
                <w:sz w:val="24"/>
                <w:szCs w:val="24"/>
                <w:lang w:val="en-US"/>
              </w:rPr>
              <w:t>*“[Title/Abstract] OR „</w:t>
            </w:r>
            <w:proofErr w:type="spellStart"/>
            <w:r w:rsidRPr="00BA40B0">
              <w:rPr>
                <w:rFonts w:ascii="Verdana" w:hAnsi="Verdana" w:cs="Calibri"/>
                <w:sz w:val="24"/>
                <w:szCs w:val="24"/>
                <w:lang w:val="en-US"/>
              </w:rPr>
              <w:t>bayerisch</w:t>
            </w:r>
            <w:proofErr w:type="spellEnd"/>
            <w:r w:rsidRPr="00BA40B0">
              <w:rPr>
                <w:rFonts w:ascii="Verdana" w:hAnsi="Verdana" w:cs="Calibri"/>
                <w:sz w:val="24"/>
                <w:szCs w:val="24"/>
                <w:lang w:val="en-US"/>
              </w:rPr>
              <w:t>*“[Title/Abstract] OR „Bayern“[Title/Abstract] OR „Berlin“[Title/Abstract] OR „</w:t>
            </w:r>
            <w:proofErr w:type="spellStart"/>
            <w:r w:rsidRPr="00BA40B0">
              <w:rPr>
                <w:rFonts w:ascii="Verdana" w:hAnsi="Verdana" w:cs="Calibri"/>
                <w:sz w:val="24"/>
                <w:szCs w:val="24"/>
                <w:lang w:val="en-US"/>
              </w:rPr>
              <w:t>berlinerisch</w:t>
            </w:r>
            <w:proofErr w:type="spellEnd"/>
            <w:r w:rsidRPr="00BA40B0">
              <w:rPr>
                <w:rFonts w:ascii="Verdana" w:hAnsi="Verdana" w:cs="Calibri"/>
                <w:sz w:val="24"/>
                <w:szCs w:val="24"/>
                <w:lang w:val="en-US"/>
              </w:rPr>
              <w:t>*“[Title/Abstract] OR „Brandenburg“[Title/Abstract] OR „</w:t>
            </w:r>
            <w:proofErr w:type="spellStart"/>
            <w:r w:rsidRPr="00BA40B0">
              <w:rPr>
                <w:rFonts w:ascii="Verdana" w:hAnsi="Verdana" w:cs="Calibri"/>
                <w:sz w:val="24"/>
                <w:szCs w:val="24"/>
                <w:lang w:val="en-US"/>
              </w:rPr>
              <w:t>brandenburgisch</w:t>
            </w:r>
            <w:proofErr w:type="spellEnd"/>
            <w:r w:rsidRPr="00BA40B0">
              <w:rPr>
                <w:rFonts w:ascii="Verdana" w:hAnsi="Verdana" w:cs="Calibri"/>
                <w:sz w:val="24"/>
                <w:szCs w:val="24"/>
                <w:lang w:val="en-US"/>
              </w:rPr>
              <w:t>*“[Title/Abstract] OR „Bremen“[Title/Abstract] OR „</w:t>
            </w:r>
            <w:proofErr w:type="spellStart"/>
            <w:r w:rsidRPr="00BA40B0">
              <w:rPr>
                <w:rFonts w:ascii="Verdana" w:hAnsi="Verdana" w:cs="Calibri"/>
                <w:sz w:val="24"/>
                <w:szCs w:val="24"/>
                <w:lang w:val="en-US"/>
              </w:rPr>
              <w:t>bremisch</w:t>
            </w:r>
            <w:proofErr w:type="spellEnd"/>
            <w:r w:rsidRPr="00BA40B0">
              <w:rPr>
                <w:rFonts w:ascii="Verdana" w:hAnsi="Verdana" w:cs="Calibri"/>
                <w:sz w:val="24"/>
                <w:szCs w:val="24"/>
                <w:lang w:val="en-US"/>
              </w:rPr>
              <w:t>*“[Title/Abstract] OR „</w:t>
            </w:r>
            <w:proofErr w:type="spellStart"/>
            <w:r w:rsidRPr="00BA40B0">
              <w:rPr>
                <w:rFonts w:ascii="Verdana" w:hAnsi="Verdana" w:cs="Calibri"/>
                <w:sz w:val="24"/>
                <w:szCs w:val="24"/>
                <w:lang w:val="en-US"/>
              </w:rPr>
              <w:t>deutsch</w:t>
            </w:r>
            <w:proofErr w:type="spellEnd"/>
            <w:r w:rsidRPr="00BA40B0">
              <w:rPr>
                <w:rFonts w:ascii="Verdana" w:hAnsi="Verdana" w:cs="Calibri"/>
                <w:sz w:val="24"/>
                <w:szCs w:val="24"/>
                <w:lang w:val="en-US"/>
              </w:rPr>
              <w:t>*“[Title/Abstract] OR „German*“[Title/Abstract] OR „Hamburg“[Title/Abstract] OR „</w:t>
            </w:r>
            <w:proofErr w:type="spellStart"/>
            <w:r w:rsidRPr="00BA40B0">
              <w:rPr>
                <w:rFonts w:ascii="Verdana" w:hAnsi="Verdana" w:cs="Calibri"/>
                <w:sz w:val="24"/>
                <w:szCs w:val="24"/>
                <w:lang w:val="en-US"/>
              </w:rPr>
              <w:t>hamburgerisch</w:t>
            </w:r>
            <w:proofErr w:type="spellEnd"/>
            <w:r w:rsidRPr="00BA40B0">
              <w:rPr>
                <w:rFonts w:ascii="Verdana" w:hAnsi="Verdana" w:cs="Calibri"/>
                <w:sz w:val="24"/>
                <w:szCs w:val="24"/>
                <w:lang w:val="en-US"/>
              </w:rPr>
              <w:t>*“[Title/Abstract] OR „Hessen“[Title/Abstract] OR „</w:t>
            </w:r>
            <w:proofErr w:type="spellStart"/>
            <w:r w:rsidRPr="00BA40B0">
              <w:rPr>
                <w:rFonts w:ascii="Verdana" w:hAnsi="Verdana" w:cs="Calibri"/>
                <w:sz w:val="24"/>
                <w:szCs w:val="24"/>
                <w:lang w:val="en-US"/>
              </w:rPr>
              <w:t>hessisch</w:t>
            </w:r>
            <w:proofErr w:type="spellEnd"/>
            <w:r w:rsidRPr="00BA40B0">
              <w:rPr>
                <w:rFonts w:ascii="Verdana" w:hAnsi="Verdana" w:cs="Calibri"/>
                <w:sz w:val="24"/>
                <w:szCs w:val="24"/>
                <w:lang w:val="en-US"/>
              </w:rPr>
              <w:t>*“[Title/Abstract] OR „Mecklenburg-Vorpommern“[Title/Abstract] OR „</w:t>
            </w:r>
            <w:proofErr w:type="spellStart"/>
            <w:r w:rsidRPr="00BA40B0">
              <w:rPr>
                <w:rFonts w:ascii="Verdana" w:hAnsi="Verdana" w:cs="Calibri"/>
                <w:sz w:val="24"/>
                <w:szCs w:val="24"/>
                <w:lang w:val="en-US"/>
              </w:rPr>
              <w:t>mecklenburg-vorpommersch</w:t>
            </w:r>
            <w:proofErr w:type="spellEnd"/>
            <w:r w:rsidRPr="00BA40B0">
              <w:rPr>
                <w:rFonts w:ascii="Verdana" w:hAnsi="Verdana" w:cs="Calibri"/>
                <w:sz w:val="24"/>
                <w:szCs w:val="24"/>
                <w:lang w:val="en-US"/>
              </w:rPr>
              <w:t>*“[Title/Abstract] OR „Niedersachsen“[Title/Abstract] OR „</w:t>
            </w:r>
            <w:proofErr w:type="spellStart"/>
            <w:r w:rsidRPr="00BA40B0">
              <w:rPr>
                <w:rFonts w:ascii="Verdana" w:hAnsi="Verdana" w:cs="Calibri"/>
                <w:sz w:val="24"/>
                <w:szCs w:val="24"/>
                <w:lang w:val="en-US"/>
              </w:rPr>
              <w:t>niedersächsisch</w:t>
            </w:r>
            <w:proofErr w:type="spellEnd"/>
            <w:r w:rsidRPr="00BA40B0">
              <w:rPr>
                <w:rFonts w:ascii="Verdana" w:hAnsi="Verdana" w:cs="Calibri"/>
                <w:sz w:val="24"/>
                <w:szCs w:val="24"/>
                <w:lang w:val="en-US"/>
              </w:rPr>
              <w:t>*“[Title/Abstract] OR „Nordrhein-</w:t>
            </w:r>
            <w:r w:rsidRPr="00BA40B0">
              <w:rPr>
                <w:rFonts w:ascii="Verdana" w:hAnsi="Verdana" w:cs="Calibri"/>
                <w:sz w:val="24"/>
                <w:szCs w:val="24"/>
                <w:lang w:val="en-US"/>
              </w:rPr>
              <w:lastRenderedPageBreak/>
              <w:t>Westfalen“[Title/Abstract] OR „</w:t>
            </w:r>
            <w:proofErr w:type="spellStart"/>
            <w:r w:rsidRPr="00BA40B0">
              <w:rPr>
                <w:rFonts w:ascii="Verdana" w:hAnsi="Verdana" w:cs="Calibri"/>
                <w:sz w:val="24"/>
                <w:szCs w:val="24"/>
                <w:lang w:val="en-US"/>
              </w:rPr>
              <w:t>nordrhein-westfälisch</w:t>
            </w:r>
            <w:proofErr w:type="spellEnd"/>
            <w:r w:rsidRPr="00BA40B0">
              <w:rPr>
                <w:rFonts w:ascii="Verdana" w:hAnsi="Verdana" w:cs="Calibri"/>
                <w:sz w:val="24"/>
                <w:szCs w:val="24"/>
                <w:lang w:val="en-US"/>
              </w:rPr>
              <w:t>*“[Title/Abstract] OR „</w:t>
            </w:r>
            <w:proofErr w:type="spellStart"/>
            <w:r w:rsidRPr="00BA40B0">
              <w:rPr>
                <w:rFonts w:ascii="Verdana" w:hAnsi="Verdana" w:cs="Calibri"/>
                <w:sz w:val="24"/>
                <w:szCs w:val="24"/>
                <w:lang w:val="en-US"/>
              </w:rPr>
              <w:t>Rheinland</w:t>
            </w:r>
            <w:proofErr w:type="spellEnd"/>
            <w:r w:rsidRPr="00BA40B0">
              <w:rPr>
                <w:rFonts w:ascii="Verdana" w:hAnsi="Verdana" w:cs="Calibri"/>
                <w:sz w:val="24"/>
                <w:szCs w:val="24"/>
                <w:lang w:val="en-US"/>
              </w:rPr>
              <w:t>-Pfalz“[Title/Abstract] OR „</w:t>
            </w:r>
            <w:proofErr w:type="spellStart"/>
            <w:r w:rsidRPr="00BA40B0">
              <w:rPr>
                <w:rFonts w:ascii="Verdana" w:hAnsi="Verdana" w:cs="Calibri"/>
                <w:sz w:val="24"/>
                <w:szCs w:val="24"/>
                <w:lang w:val="en-US"/>
              </w:rPr>
              <w:t>rheinland-pfälzisch</w:t>
            </w:r>
            <w:proofErr w:type="spellEnd"/>
            <w:r w:rsidRPr="00BA40B0">
              <w:rPr>
                <w:rFonts w:ascii="Verdana" w:hAnsi="Verdana" w:cs="Calibri"/>
                <w:sz w:val="24"/>
                <w:szCs w:val="24"/>
                <w:lang w:val="en-US"/>
              </w:rPr>
              <w:t>*“[Title/Abstract] OR „Saarland“[Title/Abstract] OR „</w:t>
            </w:r>
            <w:proofErr w:type="spellStart"/>
            <w:r w:rsidRPr="00BA40B0">
              <w:rPr>
                <w:rFonts w:ascii="Verdana" w:hAnsi="Verdana" w:cs="Calibri"/>
                <w:sz w:val="24"/>
                <w:szCs w:val="24"/>
                <w:lang w:val="en-US"/>
              </w:rPr>
              <w:t>saarländisch</w:t>
            </w:r>
            <w:proofErr w:type="spellEnd"/>
            <w:r w:rsidRPr="00BA40B0">
              <w:rPr>
                <w:rFonts w:ascii="Verdana" w:hAnsi="Verdana" w:cs="Calibri"/>
                <w:sz w:val="24"/>
                <w:szCs w:val="24"/>
                <w:lang w:val="en-US"/>
              </w:rPr>
              <w:t>*“[Title/Abstract] OR „Sachsen“[Title/Abstract] OR „Sachsen-Anhalt“[Title/Abstract] OR „</w:t>
            </w:r>
            <w:proofErr w:type="spellStart"/>
            <w:r w:rsidRPr="00BA40B0">
              <w:rPr>
                <w:rFonts w:ascii="Verdana" w:hAnsi="Verdana" w:cs="Calibri"/>
                <w:sz w:val="24"/>
                <w:szCs w:val="24"/>
                <w:lang w:val="en-US"/>
              </w:rPr>
              <w:t>sachsen-anhältisch</w:t>
            </w:r>
            <w:proofErr w:type="spellEnd"/>
            <w:r w:rsidRPr="00BA40B0">
              <w:rPr>
                <w:rFonts w:ascii="Verdana" w:hAnsi="Verdana" w:cs="Calibri"/>
                <w:sz w:val="24"/>
                <w:szCs w:val="24"/>
                <w:lang w:val="en-US"/>
              </w:rPr>
              <w:t>*“[Title/Abstract] OR „</w:t>
            </w:r>
            <w:proofErr w:type="spellStart"/>
            <w:r w:rsidRPr="00BA40B0">
              <w:rPr>
                <w:rFonts w:ascii="Verdana" w:hAnsi="Verdana" w:cs="Calibri"/>
                <w:sz w:val="24"/>
                <w:szCs w:val="24"/>
                <w:lang w:val="en-US"/>
              </w:rPr>
              <w:t>sächsisch</w:t>
            </w:r>
            <w:proofErr w:type="spellEnd"/>
            <w:r w:rsidRPr="00BA40B0">
              <w:rPr>
                <w:rFonts w:ascii="Verdana" w:hAnsi="Verdana" w:cs="Calibri"/>
                <w:sz w:val="24"/>
                <w:szCs w:val="24"/>
                <w:lang w:val="en-US"/>
              </w:rPr>
              <w:t>*“[Title/Abstract] OR „Schleswig-Holstein“[Title/Abstract] OR „</w:t>
            </w:r>
            <w:proofErr w:type="spellStart"/>
            <w:r w:rsidRPr="00BA40B0">
              <w:rPr>
                <w:rFonts w:ascii="Verdana" w:hAnsi="Verdana" w:cs="Calibri"/>
                <w:sz w:val="24"/>
                <w:szCs w:val="24"/>
                <w:lang w:val="en-US"/>
              </w:rPr>
              <w:t>schleswig-holsteinisch</w:t>
            </w:r>
            <w:proofErr w:type="spellEnd"/>
            <w:r w:rsidRPr="00BA40B0">
              <w:rPr>
                <w:rFonts w:ascii="Verdana" w:hAnsi="Verdana" w:cs="Calibri"/>
                <w:sz w:val="24"/>
                <w:szCs w:val="24"/>
                <w:lang w:val="en-US"/>
              </w:rPr>
              <w:t>*“[Title/Abstract] OR „Thüringen“[Title/Abstract] OR „</w:t>
            </w:r>
            <w:proofErr w:type="spellStart"/>
            <w:r w:rsidRPr="00BA40B0">
              <w:rPr>
                <w:rFonts w:ascii="Verdana" w:hAnsi="Verdana" w:cs="Calibri"/>
                <w:sz w:val="24"/>
                <w:szCs w:val="24"/>
                <w:lang w:val="en-US"/>
              </w:rPr>
              <w:t>thüringisch</w:t>
            </w:r>
            <w:proofErr w:type="spellEnd"/>
            <w:r w:rsidRPr="00BA40B0">
              <w:rPr>
                <w:rFonts w:ascii="Verdana" w:hAnsi="Verdana" w:cs="Calibri"/>
                <w:sz w:val="24"/>
                <w:szCs w:val="24"/>
                <w:lang w:val="en-US"/>
              </w:rPr>
              <w:t>*“[Title/Abstract])</w:t>
            </w:r>
          </w:p>
          <w:p w14:paraId="76AE11B0" w14:textId="77777777" w:rsidR="00AD10A7" w:rsidRPr="00BA40B0" w:rsidRDefault="00AD10A7" w:rsidP="00BE438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sz w:val="24"/>
                <w:szCs w:val="24"/>
                <w:lang w:val="en-US"/>
              </w:rPr>
            </w:pPr>
          </w:p>
        </w:tc>
      </w:tr>
    </w:tbl>
    <w:p w14:paraId="307C73F7" w14:textId="77777777" w:rsidR="00462A62" w:rsidRPr="00BA40B0" w:rsidRDefault="00462A62" w:rsidP="007F19E6">
      <w:pPr>
        <w:spacing w:after="0" w:line="240" w:lineRule="auto"/>
        <w:rPr>
          <w:rFonts w:ascii="Verdana" w:hAnsi="Verdana" w:cs="Calibri"/>
          <w:sz w:val="24"/>
          <w:szCs w:val="24"/>
          <w:highlight w:val="yellow"/>
          <w:lang w:val="en-US"/>
        </w:rPr>
      </w:pPr>
    </w:p>
    <w:sectPr w:rsidR="00462A62" w:rsidRPr="00BA40B0" w:rsidSect="00AD10A7">
      <w:footerReference w:type="default" r:id="rId8"/>
      <w:pgSz w:w="16838" w:h="11906" w:orient="landscape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602E3A" w14:textId="77777777" w:rsidR="005F7339" w:rsidRDefault="005F7339" w:rsidP="00B94685">
      <w:pPr>
        <w:spacing w:after="0" w:line="240" w:lineRule="auto"/>
      </w:pPr>
      <w:r>
        <w:separator/>
      </w:r>
    </w:p>
  </w:endnote>
  <w:endnote w:type="continuationSeparator" w:id="0">
    <w:p w14:paraId="43DA4D0C" w14:textId="77777777" w:rsidR="005F7339" w:rsidRDefault="005F7339" w:rsidP="00B946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99063181"/>
      <w:docPartObj>
        <w:docPartGallery w:val="Page Numbers (Bottom of Page)"/>
        <w:docPartUnique/>
      </w:docPartObj>
    </w:sdtPr>
    <w:sdtEndPr/>
    <w:sdtContent>
      <w:p w14:paraId="1E60B1E8" w14:textId="77777777" w:rsidR="00B94685" w:rsidRDefault="00B9468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E4381">
          <w:rPr>
            <w:noProof/>
          </w:rPr>
          <w:t>3</w:t>
        </w:r>
        <w:r>
          <w:fldChar w:fldCharType="end"/>
        </w:r>
      </w:p>
    </w:sdtContent>
  </w:sdt>
  <w:p w14:paraId="7E95CEB8" w14:textId="77777777" w:rsidR="00B94685" w:rsidRDefault="00B9468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2866F2" w14:textId="77777777" w:rsidR="005F7339" w:rsidRDefault="005F7339" w:rsidP="00B94685">
      <w:pPr>
        <w:spacing w:after="0" w:line="240" w:lineRule="auto"/>
      </w:pPr>
      <w:r>
        <w:separator/>
      </w:r>
    </w:p>
  </w:footnote>
  <w:footnote w:type="continuationSeparator" w:id="0">
    <w:p w14:paraId="2D0246BB" w14:textId="77777777" w:rsidR="005F7339" w:rsidRDefault="005F7339" w:rsidP="00B946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035445"/>
    <w:multiLevelType w:val="multilevel"/>
    <w:tmpl w:val="FA3A35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</w:rPr>
    </w:lvl>
  </w:abstractNum>
  <w:abstractNum w:abstractNumId="1" w15:restartNumberingAfterBreak="0">
    <w:nsid w:val="742C7BD6"/>
    <w:multiLevelType w:val="multilevel"/>
    <w:tmpl w:val="511E7794"/>
    <w:lvl w:ilvl="0">
      <w:start w:val="1"/>
      <w:numFmt w:val="decimal"/>
      <w:pStyle w:val="berschrift1"/>
      <w:lvlText w:val="%1."/>
      <w:lvlJc w:val="left"/>
      <w:pPr>
        <w:ind w:left="426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6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46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46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506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66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226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226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86" w:hanging="2520"/>
      </w:pPr>
      <w:rPr>
        <w:rFonts w:hint="default"/>
      </w:rPr>
    </w:lvl>
  </w:abstractNum>
  <w:num w:numId="1" w16cid:durableId="1836413031">
    <w:abstractNumId w:val="1"/>
  </w:num>
  <w:num w:numId="2" w16cid:durableId="6386582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2A62"/>
    <w:rsid w:val="0022488A"/>
    <w:rsid w:val="00462A62"/>
    <w:rsid w:val="005F7339"/>
    <w:rsid w:val="006A646B"/>
    <w:rsid w:val="007A7D62"/>
    <w:rsid w:val="007F19E6"/>
    <w:rsid w:val="007F4297"/>
    <w:rsid w:val="00846541"/>
    <w:rsid w:val="00A5316A"/>
    <w:rsid w:val="00A64539"/>
    <w:rsid w:val="00AA26E9"/>
    <w:rsid w:val="00AD10A7"/>
    <w:rsid w:val="00AE10EC"/>
    <w:rsid w:val="00B21B97"/>
    <w:rsid w:val="00B94685"/>
    <w:rsid w:val="00BA40B0"/>
    <w:rsid w:val="00BE4381"/>
    <w:rsid w:val="00BF3231"/>
    <w:rsid w:val="00C251C5"/>
    <w:rsid w:val="00CC2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233A12"/>
  <w15:chartTrackingRefBased/>
  <w15:docId w15:val="{9D05DA5C-E412-4112-A140-4D92CA6CB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62A62"/>
    <w:pPr>
      <w:jc w:val="both"/>
    </w:pPr>
  </w:style>
  <w:style w:type="paragraph" w:styleId="berschrift1">
    <w:name w:val="heading 1"/>
    <w:aliases w:val="H1-Überschrift"/>
    <w:basedOn w:val="Standard"/>
    <w:next w:val="Standard"/>
    <w:link w:val="berschrift1Zchn"/>
    <w:autoRedefine/>
    <w:uiPriority w:val="9"/>
    <w:qFormat/>
    <w:rsid w:val="00462A62"/>
    <w:pPr>
      <w:keepNext/>
      <w:keepLines/>
      <w:numPr>
        <w:numId w:val="1"/>
      </w:numPr>
      <w:spacing w:after="0" w:line="480" w:lineRule="auto"/>
      <w:outlineLvl w:val="0"/>
    </w:pPr>
    <w:rPr>
      <w:rFonts w:ascii="Verdana" w:eastAsiaTheme="majorEastAsia" w:hAnsi="Verdana" w:cstheme="majorBidi"/>
      <w:noProof/>
      <w:szCs w:val="3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H1-Überschrift Zchn"/>
    <w:basedOn w:val="Absatz-Standardschriftart"/>
    <w:link w:val="berschrift1"/>
    <w:uiPriority w:val="9"/>
    <w:rsid w:val="00462A62"/>
    <w:rPr>
      <w:rFonts w:ascii="Verdana" w:eastAsiaTheme="majorEastAsia" w:hAnsi="Verdana" w:cstheme="majorBidi"/>
      <w:noProof/>
      <w:szCs w:val="32"/>
      <w:lang w:val="en-US"/>
    </w:rPr>
  </w:style>
  <w:style w:type="paragraph" w:styleId="Listenabsatz">
    <w:name w:val="List Paragraph"/>
    <w:basedOn w:val="Standard"/>
    <w:uiPriority w:val="34"/>
    <w:qFormat/>
    <w:rsid w:val="00462A62"/>
    <w:pPr>
      <w:ind w:left="720"/>
      <w:contextualSpacing/>
    </w:pPr>
  </w:style>
  <w:style w:type="table" w:styleId="Tabellenraster">
    <w:name w:val="Table Grid"/>
    <w:basedOn w:val="NormaleTabelle"/>
    <w:uiPriority w:val="39"/>
    <w:rsid w:val="00462A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BF3231"/>
  </w:style>
  <w:style w:type="table" w:styleId="Gitternetztabelle4Akzent5">
    <w:name w:val="Grid Table 4 Accent 5"/>
    <w:basedOn w:val="NormaleTabelle"/>
    <w:uiPriority w:val="49"/>
    <w:rsid w:val="00AD10A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B946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94685"/>
  </w:style>
  <w:style w:type="paragraph" w:styleId="Fuzeile">
    <w:name w:val="footer"/>
    <w:basedOn w:val="Standard"/>
    <w:link w:val="FuzeileZchn"/>
    <w:uiPriority w:val="99"/>
    <w:unhideWhenUsed/>
    <w:rsid w:val="00B946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946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A4509C-A2A7-491E-B5B0-435048217E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92</Words>
  <Characters>5623</Characters>
  <Application>Microsoft Office Word</Application>
  <DocSecurity>0</DocSecurity>
  <Lines>46</Lines>
  <Paragraphs>13</Paragraphs>
  <ScaleCrop>false</ScaleCrop>
  <Company/>
  <LinksUpToDate>false</LinksUpToDate>
  <CharactersWithSpaces>6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oletzek</dc:creator>
  <cp:keywords/>
  <dc:description/>
  <cp:lastModifiedBy>tim holetzek</cp:lastModifiedBy>
  <cp:revision>18</cp:revision>
  <dcterms:created xsi:type="dcterms:W3CDTF">2024-07-03T20:40:00Z</dcterms:created>
  <dcterms:modified xsi:type="dcterms:W3CDTF">2025-05-01T16:02:00Z</dcterms:modified>
</cp:coreProperties>
</file>